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9CBCD" w14:textId="77777777" w:rsidR="00C018B6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583C4147" w14:textId="77777777" w:rsidR="00C018B6" w:rsidRPr="00C862E9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1: ICD9 and 10 codes for liver diagnoses (for inclusion and exclus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018B6" w14:paraId="6CDFFB6C" w14:textId="77777777" w:rsidTr="006A34A2">
        <w:tc>
          <w:tcPr>
            <w:tcW w:w="9350" w:type="dxa"/>
          </w:tcPr>
          <w:p w14:paraId="1AA1176A" w14:textId="77777777" w:rsidR="00C018B6" w:rsidRPr="00113F19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3F19">
              <w:rPr>
                <w:rFonts w:ascii="Arial" w:hAnsi="Arial" w:cs="Arial"/>
                <w:b/>
                <w:sz w:val="20"/>
                <w:szCs w:val="20"/>
              </w:rPr>
              <w:t xml:space="preserve">ICD-9 Codes: </w:t>
            </w:r>
          </w:p>
          <w:p w14:paraId="310BF016" w14:textId="77777777" w:rsidR="00C018B6" w:rsidRPr="00113F19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3F19">
              <w:rPr>
                <w:rFonts w:ascii="Arial" w:hAnsi="Arial" w:cs="Arial"/>
                <w:b/>
                <w:sz w:val="20"/>
                <w:szCs w:val="20"/>
              </w:rPr>
              <w:t xml:space="preserve">(Liver Diseases) </w:t>
            </w:r>
          </w:p>
          <w:p w14:paraId="320646C6" w14:textId="77777777" w:rsidR="00C018B6" w:rsidRPr="00113F1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113F19">
              <w:rPr>
                <w:rFonts w:ascii="Arial" w:hAnsi="Arial" w:cs="Arial"/>
                <w:sz w:val="20"/>
                <w:szCs w:val="20"/>
              </w:rPr>
              <w:t>570 Acute and subacute necrosis of liver</w:t>
            </w:r>
          </w:p>
          <w:p w14:paraId="35D5D80C" w14:textId="77777777" w:rsidR="00C018B6" w:rsidRPr="00113F1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113F19">
              <w:rPr>
                <w:rFonts w:ascii="Arial" w:hAnsi="Arial" w:cs="Arial"/>
                <w:sz w:val="20"/>
                <w:szCs w:val="20"/>
              </w:rPr>
              <w:t>571 Chronic liver disease and cirrhosis: 571.0, 571.1, 571.2, 571.3, 571.4, 571.40, 571.41, 571.42, 571.49, 571.5, 571.6, 571.8, 571.9</w:t>
            </w:r>
          </w:p>
          <w:p w14:paraId="67CE0E16" w14:textId="77777777" w:rsidR="00C018B6" w:rsidRPr="00113F1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113F19">
              <w:rPr>
                <w:rFonts w:ascii="Arial" w:hAnsi="Arial" w:cs="Arial"/>
                <w:sz w:val="20"/>
                <w:szCs w:val="20"/>
              </w:rPr>
              <w:t xml:space="preserve">572 Liver abscess and sequelae of chronic liver disease: 572.0, 572.1, 572.2, 572.3, 572.4, 572.8 </w:t>
            </w:r>
          </w:p>
          <w:p w14:paraId="66FF5801" w14:textId="77777777" w:rsidR="00C018B6" w:rsidRPr="008C4BFB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113F19">
              <w:rPr>
                <w:rFonts w:ascii="Arial" w:hAnsi="Arial" w:cs="Arial"/>
                <w:sz w:val="20"/>
                <w:szCs w:val="20"/>
              </w:rPr>
              <w:t xml:space="preserve">573 Other disorders of liver: 573.0, 573.1, 573.2, 573.3, 573.4, 573.5, 573.8, 573.9 </w:t>
            </w:r>
          </w:p>
        </w:tc>
      </w:tr>
      <w:tr w:rsidR="00C018B6" w14:paraId="3E507A35" w14:textId="77777777" w:rsidTr="006A34A2">
        <w:tc>
          <w:tcPr>
            <w:tcW w:w="9350" w:type="dxa"/>
          </w:tcPr>
          <w:p w14:paraId="67BD4F00" w14:textId="77777777" w:rsidR="00C018B6" w:rsidRPr="008C1E00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C1E00">
              <w:rPr>
                <w:rFonts w:ascii="Arial" w:hAnsi="Arial" w:cs="Arial"/>
                <w:b/>
                <w:sz w:val="20"/>
                <w:szCs w:val="20"/>
              </w:rPr>
              <w:t xml:space="preserve">ICD-10 Codes: </w:t>
            </w:r>
          </w:p>
          <w:p w14:paraId="648C9B13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b/>
                <w:sz w:val="20"/>
                <w:szCs w:val="20"/>
              </w:rPr>
              <w:t>(Liver Diseases)</w:t>
            </w:r>
            <w:r w:rsidRPr="008C1E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1260D36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0 Alcoholic liver disease: K70.0, K70.1, K70.2, K70.3, K70.4, K70.9 </w:t>
            </w:r>
          </w:p>
          <w:p w14:paraId="2BD573E9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1 Toxic liver disease: K71.0, K71.1, K71.2, K71.3, K71.4, K71.5, K71.6, K71.7, K71.8, K71.9 </w:t>
            </w:r>
          </w:p>
          <w:p w14:paraId="36CC7A54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2 Hepatic failure, not elsewhere classified: K72.0, K72.1, K72.9 </w:t>
            </w:r>
          </w:p>
          <w:p w14:paraId="5D7DAED6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3 Chronic hepatitis, not elsewhere classified: K73.0, K73.1, K73.2, K73.8, K73.9 </w:t>
            </w:r>
          </w:p>
          <w:p w14:paraId="39A92075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4 Fibrosis and cirrhosis of liver: K74.0, K74.1, K74.2, K74.3, K74.4, K74.5, K74.6 </w:t>
            </w:r>
          </w:p>
          <w:p w14:paraId="284F04BE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5 Other inflammatory liver diseases: K75.0, K75.1, K75.2, K75.3, K75.4, K75.8, K75.9 </w:t>
            </w:r>
          </w:p>
          <w:p w14:paraId="7A75B780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6 Other diseases of liver: K76.0, K76.1, K76.2, K76.3, K76.4, K76.5, K76.6, K76.7, K76.8, K76.9 </w:t>
            </w:r>
          </w:p>
          <w:p w14:paraId="110D9879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K77 Liver disorders in diseases classified elsewhere: K77.0, K77.8 </w:t>
            </w:r>
          </w:p>
          <w:p w14:paraId="519F0DE2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B15 Acute hepatitis A: B15.0, B15.9 </w:t>
            </w:r>
          </w:p>
          <w:p w14:paraId="5DE46C38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B16 Acute hepatitis B: B16.0, B16.1, B16.2, B16.9 </w:t>
            </w:r>
          </w:p>
          <w:p w14:paraId="1F18875F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B17 Other acute viral hepatitis: B17.0, B17.1, B17.2, B17.8, B17.9 </w:t>
            </w:r>
          </w:p>
          <w:p w14:paraId="0B0E17FD" w14:textId="77777777" w:rsidR="00C018B6" w:rsidRPr="008C1E00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B18 Chronic viral hepatitis: B18.0, B18.1, B18.2, B18.8, B18.9 </w:t>
            </w:r>
          </w:p>
          <w:p w14:paraId="36BAFB89" w14:textId="77777777" w:rsidR="00C018B6" w:rsidRPr="008C4BFB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C1E00">
              <w:rPr>
                <w:rFonts w:ascii="Arial" w:hAnsi="Arial" w:cs="Arial"/>
                <w:sz w:val="20"/>
                <w:szCs w:val="20"/>
              </w:rPr>
              <w:t xml:space="preserve">B19 Unspecified viral hepatitis: B19.0, B19.9 </w:t>
            </w:r>
          </w:p>
        </w:tc>
      </w:tr>
    </w:tbl>
    <w:p w14:paraId="306D0903" w14:textId="77777777" w:rsidR="00C018B6" w:rsidRDefault="00C018B6" w:rsidP="00C018B6">
      <w:pPr>
        <w:rPr>
          <w:rFonts w:ascii="Arial" w:hAnsi="Arial" w:cs="Arial"/>
          <w:b/>
          <w:sz w:val="20"/>
          <w:szCs w:val="20"/>
        </w:rPr>
      </w:pPr>
    </w:p>
    <w:p w14:paraId="61FF960C" w14:textId="77777777" w:rsidR="00C018B6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Table 2: ICD9 and 10 codes for comorbidit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018B6" w14:paraId="4E74F0FB" w14:textId="77777777" w:rsidTr="006A34A2">
        <w:tc>
          <w:tcPr>
            <w:tcW w:w="9350" w:type="dxa"/>
          </w:tcPr>
          <w:p w14:paraId="252C4206" w14:textId="77777777" w:rsidR="00C018B6" w:rsidRPr="00FF6D04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6D04">
              <w:rPr>
                <w:rFonts w:ascii="Arial" w:hAnsi="Arial" w:cs="Arial"/>
                <w:b/>
                <w:sz w:val="20"/>
                <w:szCs w:val="20"/>
              </w:rPr>
              <w:t xml:space="preserve">ICD-9 Codes for co-morbidities: </w:t>
            </w:r>
          </w:p>
          <w:p w14:paraId="2DED96BB" w14:textId="77777777" w:rsidR="00C018B6" w:rsidRPr="00FF6D04" w:rsidRDefault="00C018B6" w:rsidP="006A34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F6D04">
              <w:rPr>
                <w:rFonts w:ascii="Arial" w:hAnsi="Arial" w:cs="Arial"/>
                <w:bCs/>
                <w:sz w:val="20"/>
                <w:szCs w:val="20"/>
              </w:rPr>
              <w:t>250 Diabetes mellitus</w:t>
            </w:r>
          </w:p>
          <w:p w14:paraId="0EBC4067" w14:textId="77777777" w:rsidR="00C018B6" w:rsidRPr="00FF6D04" w:rsidRDefault="00C018B6" w:rsidP="006A34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F6D04">
              <w:rPr>
                <w:rFonts w:ascii="Arial" w:hAnsi="Arial" w:cs="Arial"/>
                <w:bCs/>
                <w:sz w:val="20"/>
                <w:szCs w:val="20"/>
              </w:rPr>
              <w:t>401 Essential hypertension</w:t>
            </w:r>
          </w:p>
          <w:p w14:paraId="66FF794C" w14:textId="77777777" w:rsidR="00C018B6" w:rsidRPr="00FF6D04" w:rsidRDefault="00C018B6" w:rsidP="006A34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FF6D04">
              <w:rPr>
                <w:rFonts w:ascii="Arial" w:hAnsi="Arial" w:cs="Arial"/>
                <w:bCs/>
                <w:sz w:val="20"/>
                <w:szCs w:val="20"/>
              </w:rPr>
              <w:t>272 Disorders of lipoid metabolism</w:t>
            </w:r>
          </w:p>
          <w:p w14:paraId="71DD3631" w14:textId="77777777" w:rsidR="00C018B6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F6D04">
              <w:rPr>
                <w:rFonts w:ascii="Arial" w:hAnsi="Arial" w:cs="Arial"/>
                <w:bCs/>
                <w:sz w:val="20"/>
                <w:szCs w:val="20"/>
              </w:rPr>
              <w:t>696 Psoriasis and similar disorders</w:t>
            </w:r>
          </w:p>
        </w:tc>
      </w:tr>
      <w:tr w:rsidR="00C018B6" w14:paraId="36159E4B" w14:textId="77777777" w:rsidTr="006A34A2">
        <w:tc>
          <w:tcPr>
            <w:tcW w:w="9350" w:type="dxa"/>
          </w:tcPr>
          <w:p w14:paraId="774DBEB2" w14:textId="77777777" w:rsidR="00C018B6" w:rsidRPr="006D2394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394">
              <w:rPr>
                <w:rFonts w:ascii="Arial" w:hAnsi="Arial" w:cs="Arial"/>
                <w:b/>
                <w:sz w:val="20"/>
                <w:szCs w:val="20"/>
              </w:rPr>
              <w:t xml:space="preserve">ICD-10 Codes for co-morbidities: </w:t>
            </w:r>
          </w:p>
          <w:p w14:paraId="7C99B9FB" w14:textId="77777777" w:rsidR="00C018B6" w:rsidRPr="006D2394" w:rsidRDefault="00C018B6" w:rsidP="006A34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94">
              <w:rPr>
                <w:rFonts w:ascii="Arial" w:hAnsi="Arial" w:cs="Arial"/>
                <w:bCs/>
                <w:sz w:val="20"/>
                <w:szCs w:val="20"/>
              </w:rPr>
              <w:t>E10-E14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D2394">
              <w:rPr>
                <w:rFonts w:ascii="Arial" w:hAnsi="Arial" w:cs="Arial"/>
                <w:bCs/>
                <w:sz w:val="20"/>
                <w:szCs w:val="20"/>
              </w:rPr>
              <w:t>Diabetes mellitus</w:t>
            </w:r>
          </w:p>
          <w:p w14:paraId="3080D42F" w14:textId="77777777" w:rsidR="00C018B6" w:rsidRPr="006D2394" w:rsidRDefault="00C018B6" w:rsidP="006A34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94">
              <w:rPr>
                <w:rFonts w:ascii="Arial" w:hAnsi="Arial" w:cs="Arial"/>
                <w:bCs/>
                <w:sz w:val="20"/>
                <w:szCs w:val="20"/>
              </w:rPr>
              <w:t>I10-I15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6D2394">
              <w:rPr>
                <w:rFonts w:ascii="Arial" w:hAnsi="Arial" w:cs="Arial"/>
                <w:bCs/>
                <w:sz w:val="20"/>
                <w:szCs w:val="20"/>
              </w:rPr>
              <w:t xml:space="preserve">Hypertensive diseases  </w:t>
            </w:r>
          </w:p>
          <w:p w14:paraId="5958EE9B" w14:textId="77777777" w:rsidR="00C018B6" w:rsidRPr="006D2394" w:rsidRDefault="00C018B6" w:rsidP="006A34A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6D2394">
              <w:rPr>
                <w:rFonts w:ascii="Arial" w:hAnsi="Arial" w:cs="Arial"/>
                <w:bCs/>
                <w:sz w:val="20"/>
                <w:szCs w:val="20"/>
              </w:rPr>
              <w:t xml:space="preserve">E78 Disorders of lipoprotein metabolism and other </w:t>
            </w:r>
            <w:proofErr w:type="spellStart"/>
            <w:r w:rsidRPr="006D2394">
              <w:rPr>
                <w:rFonts w:ascii="Arial" w:hAnsi="Arial" w:cs="Arial"/>
                <w:bCs/>
                <w:sz w:val="20"/>
                <w:szCs w:val="20"/>
              </w:rPr>
              <w:t>lipidaemias</w:t>
            </w:r>
            <w:proofErr w:type="spellEnd"/>
          </w:p>
          <w:p w14:paraId="43C6A0DA" w14:textId="77777777" w:rsidR="00C018B6" w:rsidRDefault="00C018B6" w:rsidP="006A34A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D2394">
              <w:rPr>
                <w:rFonts w:ascii="Arial" w:hAnsi="Arial" w:cs="Arial"/>
                <w:bCs/>
                <w:sz w:val="20"/>
                <w:szCs w:val="20"/>
              </w:rPr>
              <w:t>L40 Psoriasis</w:t>
            </w:r>
          </w:p>
        </w:tc>
      </w:tr>
    </w:tbl>
    <w:p w14:paraId="76666794" w14:textId="77777777" w:rsidR="00C018B6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A08BC8" w14:textId="77777777" w:rsidR="00C018B6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3: ICD 9 and 10 codes for canc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018B6" w:rsidRPr="00E549D1" w14:paraId="31B5386D" w14:textId="77777777" w:rsidTr="006A34A2">
        <w:tc>
          <w:tcPr>
            <w:tcW w:w="3116" w:type="dxa"/>
          </w:tcPr>
          <w:p w14:paraId="171F4A9B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3117" w:type="dxa"/>
          </w:tcPr>
          <w:p w14:paraId="267DD2B5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b/>
                <w:bCs/>
                <w:sz w:val="20"/>
                <w:szCs w:val="20"/>
              </w:rPr>
              <w:t>ICD 9</w:t>
            </w:r>
          </w:p>
        </w:tc>
        <w:tc>
          <w:tcPr>
            <w:tcW w:w="3117" w:type="dxa"/>
          </w:tcPr>
          <w:p w14:paraId="44093EA6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CD 10</w:t>
            </w:r>
          </w:p>
        </w:tc>
      </w:tr>
      <w:tr w:rsidR="00C018B6" w:rsidRPr="00E549D1" w14:paraId="70F204B1" w14:textId="77777777" w:rsidTr="006A34A2">
        <w:tc>
          <w:tcPr>
            <w:tcW w:w="3116" w:type="dxa"/>
          </w:tcPr>
          <w:p w14:paraId="10428A70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b/>
                <w:bCs/>
                <w:sz w:val="20"/>
                <w:szCs w:val="20"/>
              </w:rPr>
              <w:t>Breast</w:t>
            </w:r>
          </w:p>
        </w:tc>
        <w:tc>
          <w:tcPr>
            <w:tcW w:w="3117" w:type="dxa"/>
          </w:tcPr>
          <w:p w14:paraId="63C5A02F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 </w:t>
            </w:r>
          </w:p>
          <w:p w14:paraId="2F9F1F70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0 </w:t>
            </w:r>
          </w:p>
          <w:p w14:paraId="0685E8E7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1 </w:t>
            </w:r>
          </w:p>
          <w:p w14:paraId="5A4497E5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2 </w:t>
            </w:r>
          </w:p>
          <w:p w14:paraId="14840BF4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3 </w:t>
            </w:r>
          </w:p>
          <w:p w14:paraId="28CB485D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4 </w:t>
            </w:r>
          </w:p>
          <w:p w14:paraId="19A3DE85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5 </w:t>
            </w:r>
          </w:p>
          <w:p w14:paraId="3E9C59C6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6 </w:t>
            </w:r>
          </w:p>
          <w:p w14:paraId="0F2CE962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74.8 </w:t>
            </w:r>
          </w:p>
          <w:p w14:paraId="49021005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lastRenderedPageBreak/>
              <w:t xml:space="preserve">174.9 </w:t>
            </w:r>
          </w:p>
        </w:tc>
        <w:tc>
          <w:tcPr>
            <w:tcW w:w="3117" w:type="dxa"/>
          </w:tcPr>
          <w:p w14:paraId="6F2D6B3A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lastRenderedPageBreak/>
              <w:t xml:space="preserve">C50.011 </w:t>
            </w:r>
          </w:p>
          <w:p w14:paraId="3C7780FD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012 </w:t>
            </w:r>
          </w:p>
          <w:p w14:paraId="4F9C398F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019 </w:t>
            </w:r>
          </w:p>
          <w:p w14:paraId="37590003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111 </w:t>
            </w:r>
          </w:p>
          <w:p w14:paraId="6C623D7E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112 </w:t>
            </w:r>
          </w:p>
          <w:p w14:paraId="0FDDF2C7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119 </w:t>
            </w:r>
          </w:p>
          <w:p w14:paraId="50B77444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211 </w:t>
            </w:r>
          </w:p>
          <w:p w14:paraId="28F4227B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212 </w:t>
            </w:r>
          </w:p>
          <w:p w14:paraId="38DB90FD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219 </w:t>
            </w:r>
          </w:p>
          <w:p w14:paraId="5A561E9D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lastRenderedPageBreak/>
              <w:t xml:space="preserve">C50.311 </w:t>
            </w:r>
          </w:p>
          <w:p w14:paraId="34E14BAC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312 </w:t>
            </w:r>
          </w:p>
          <w:p w14:paraId="4220C8C5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319 </w:t>
            </w:r>
          </w:p>
          <w:p w14:paraId="7EC30BBF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411 </w:t>
            </w:r>
          </w:p>
          <w:p w14:paraId="1BA6AAF4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412 </w:t>
            </w:r>
          </w:p>
          <w:p w14:paraId="63F92330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419 </w:t>
            </w:r>
          </w:p>
          <w:p w14:paraId="67C7CC64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511 </w:t>
            </w:r>
          </w:p>
          <w:p w14:paraId="76F8FE01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512 </w:t>
            </w:r>
          </w:p>
          <w:p w14:paraId="493558DC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519 </w:t>
            </w:r>
          </w:p>
          <w:p w14:paraId="1E9ECA5D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611 </w:t>
            </w:r>
          </w:p>
          <w:p w14:paraId="4CC60E7A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612 </w:t>
            </w:r>
          </w:p>
          <w:p w14:paraId="65263D1A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619 </w:t>
            </w:r>
          </w:p>
          <w:p w14:paraId="07030609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811 </w:t>
            </w:r>
          </w:p>
          <w:p w14:paraId="1A0B36DA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812 </w:t>
            </w:r>
          </w:p>
          <w:p w14:paraId="3B4409C9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819 </w:t>
            </w:r>
          </w:p>
          <w:p w14:paraId="3C382D86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911 </w:t>
            </w:r>
          </w:p>
          <w:p w14:paraId="52374EC9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50.912 </w:t>
            </w:r>
          </w:p>
          <w:p w14:paraId="2ED65E72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 xml:space="preserve">C50.919 </w:t>
            </w:r>
          </w:p>
        </w:tc>
      </w:tr>
      <w:tr w:rsidR="00C018B6" w:rsidRPr="00E549D1" w14:paraId="5245A886" w14:textId="77777777" w:rsidTr="006A34A2">
        <w:tc>
          <w:tcPr>
            <w:tcW w:w="3116" w:type="dxa"/>
          </w:tcPr>
          <w:p w14:paraId="0FAAECDF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Esophagus</w:t>
            </w:r>
          </w:p>
        </w:tc>
        <w:tc>
          <w:tcPr>
            <w:tcW w:w="3117" w:type="dxa"/>
          </w:tcPr>
          <w:p w14:paraId="2B4DD026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 </w:t>
            </w:r>
          </w:p>
          <w:p w14:paraId="633710ED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0 </w:t>
            </w:r>
          </w:p>
          <w:p w14:paraId="52914D1B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1 </w:t>
            </w:r>
          </w:p>
          <w:p w14:paraId="2B47EC10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2 </w:t>
            </w:r>
          </w:p>
          <w:p w14:paraId="0137E0D5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3 </w:t>
            </w:r>
          </w:p>
          <w:p w14:paraId="57B8F5A3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4 </w:t>
            </w:r>
          </w:p>
          <w:p w14:paraId="6DB45923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5 </w:t>
            </w:r>
          </w:p>
          <w:p w14:paraId="3ACC80BC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150.8 </w:t>
            </w:r>
          </w:p>
          <w:p w14:paraId="52739139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 xml:space="preserve">150.9 </w:t>
            </w:r>
          </w:p>
        </w:tc>
        <w:tc>
          <w:tcPr>
            <w:tcW w:w="3117" w:type="dxa"/>
          </w:tcPr>
          <w:p w14:paraId="36972B3F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5.3 </w:t>
            </w:r>
          </w:p>
          <w:p w14:paraId="6062ED2C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5.4 </w:t>
            </w:r>
          </w:p>
          <w:p w14:paraId="4E31904B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5.5 </w:t>
            </w:r>
          </w:p>
          <w:p w14:paraId="5E7968E2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5.8 </w:t>
            </w:r>
          </w:p>
          <w:p w14:paraId="72B9858F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 xml:space="preserve">C15.9 </w:t>
            </w:r>
          </w:p>
        </w:tc>
      </w:tr>
      <w:tr w:rsidR="00C018B6" w:rsidRPr="00E549D1" w14:paraId="76E59327" w14:textId="77777777" w:rsidTr="006A34A2">
        <w:tc>
          <w:tcPr>
            <w:tcW w:w="3116" w:type="dxa"/>
          </w:tcPr>
          <w:p w14:paraId="555EF3F8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b/>
                <w:bCs/>
                <w:sz w:val="20"/>
                <w:szCs w:val="20"/>
              </w:rPr>
              <w:t>Stomach</w:t>
            </w:r>
          </w:p>
        </w:tc>
        <w:tc>
          <w:tcPr>
            <w:tcW w:w="3117" w:type="dxa"/>
          </w:tcPr>
          <w:p w14:paraId="36C26263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</w:t>
            </w:r>
          </w:p>
          <w:p w14:paraId="5A453C04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0</w:t>
            </w:r>
          </w:p>
          <w:p w14:paraId="2D1C4D4E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1</w:t>
            </w:r>
          </w:p>
          <w:p w14:paraId="31CE79BC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2</w:t>
            </w:r>
          </w:p>
          <w:p w14:paraId="5920F750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3</w:t>
            </w:r>
          </w:p>
          <w:p w14:paraId="60BCA5FB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4</w:t>
            </w:r>
          </w:p>
          <w:p w14:paraId="403879EE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5</w:t>
            </w:r>
          </w:p>
          <w:p w14:paraId="51AA80F1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6</w:t>
            </w:r>
          </w:p>
          <w:p w14:paraId="15218375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8</w:t>
            </w:r>
          </w:p>
          <w:p w14:paraId="41BCD42E" w14:textId="77777777" w:rsidR="00C018B6" w:rsidRPr="00E549D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>151.9</w:t>
            </w:r>
          </w:p>
        </w:tc>
        <w:tc>
          <w:tcPr>
            <w:tcW w:w="3117" w:type="dxa"/>
          </w:tcPr>
          <w:p w14:paraId="0424B6CA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0 </w:t>
            </w:r>
          </w:p>
          <w:p w14:paraId="0F852134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1 </w:t>
            </w:r>
          </w:p>
          <w:p w14:paraId="015775C0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2 </w:t>
            </w:r>
          </w:p>
          <w:p w14:paraId="134D0086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3 </w:t>
            </w:r>
          </w:p>
          <w:p w14:paraId="0C19C9E2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4 </w:t>
            </w:r>
          </w:p>
          <w:p w14:paraId="5462A0BB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5 </w:t>
            </w:r>
          </w:p>
          <w:p w14:paraId="66BCFBE9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6 </w:t>
            </w:r>
          </w:p>
          <w:p w14:paraId="7B191739" w14:textId="77777777" w:rsidR="00C018B6" w:rsidRPr="00E549D1" w:rsidRDefault="00C018B6" w:rsidP="006A34A2">
            <w:pPr>
              <w:pStyle w:val="Default"/>
              <w:rPr>
                <w:sz w:val="20"/>
                <w:szCs w:val="20"/>
              </w:rPr>
            </w:pPr>
            <w:r w:rsidRPr="00E549D1">
              <w:rPr>
                <w:sz w:val="20"/>
                <w:szCs w:val="20"/>
              </w:rPr>
              <w:t xml:space="preserve">C16.8 </w:t>
            </w:r>
          </w:p>
          <w:p w14:paraId="0C9CD009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549D1">
              <w:rPr>
                <w:rFonts w:ascii="Arial" w:hAnsi="Arial" w:cs="Arial"/>
                <w:sz w:val="20"/>
                <w:szCs w:val="20"/>
              </w:rPr>
              <w:t xml:space="preserve">C16.9 </w:t>
            </w:r>
          </w:p>
        </w:tc>
      </w:tr>
      <w:tr w:rsidR="00C018B6" w:rsidRPr="00E549D1" w14:paraId="5A5D21B4" w14:textId="77777777" w:rsidTr="006A34A2">
        <w:tc>
          <w:tcPr>
            <w:tcW w:w="3116" w:type="dxa"/>
          </w:tcPr>
          <w:p w14:paraId="604B2D9C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n, rectum, anus</w:t>
            </w:r>
          </w:p>
        </w:tc>
        <w:tc>
          <w:tcPr>
            <w:tcW w:w="3117" w:type="dxa"/>
          </w:tcPr>
          <w:p w14:paraId="3F21AFFC" w14:textId="77777777" w:rsidR="00C018B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  <w:p w14:paraId="0A69291F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0</w:t>
            </w:r>
          </w:p>
          <w:p w14:paraId="7F5B442E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1</w:t>
            </w:r>
          </w:p>
          <w:p w14:paraId="6B538235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2</w:t>
            </w:r>
          </w:p>
          <w:p w14:paraId="7DB721DD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3</w:t>
            </w:r>
          </w:p>
          <w:p w14:paraId="759B09CD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4</w:t>
            </w:r>
          </w:p>
          <w:p w14:paraId="57D3FAAD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5</w:t>
            </w:r>
          </w:p>
          <w:p w14:paraId="7A44ACC4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6</w:t>
            </w:r>
          </w:p>
          <w:p w14:paraId="37A4C6F3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7</w:t>
            </w:r>
          </w:p>
          <w:p w14:paraId="477139E9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8</w:t>
            </w:r>
          </w:p>
          <w:p w14:paraId="5DC76D1E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3.9</w:t>
            </w:r>
          </w:p>
          <w:p w14:paraId="46B2110F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4</w:t>
            </w:r>
          </w:p>
          <w:p w14:paraId="38453B46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4.0</w:t>
            </w:r>
          </w:p>
          <w:p w14:paraId="52FFC991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4.1</w:t>
            </w:r>
          </w:p>
          <w:p w14:paraId="39E4910C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4.2</w:t>
            </w:r>
          </w:p>
          <w:p w14:paraId="109D5D3E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4.3</w:t>
            </w:r>
          </w:p>
          <w:p w14:paraId="000ECBE0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154.8</w:t>
            </w:r>
          </w:p>
        </w:tc>
        <w:tc>
          <w:tcPr>
            <w:tcW w:w="3117" w:type="dxa"/>
          </w:tcPr>
          <w:p w14:paraId="52AFF444" w14:textId="77777777" w:rsidR="00C018B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8.0</w:t>
            </w:r>
          </w:p>
          <w:p w14:paraId="433AAEC5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1</w:t>
            </w:r>
          </w:p>
          <w:p w14:paraId="3D4F896B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2</w:t>
            </w:r>
          </w:p>
          <w:p w14:paraId="2F579D26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3</w:t>
            </w:r>
          </w:p>
          <w:p w14:paraId="4F347506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4</w:t>
            </w:r>
          </w:p>
          <w:p w14:paraId="2A7A4631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5</w:t>
            </w:r>
          </w:p>
          <w:p w14:paraId="2FE38591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6</w:t>
            </w:r>
          </w:p>
          <w:p w14:paraId="4687D541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7</w:t>
            </w:r>
          </w:p>
          <w:p w14:paraId="640D06B0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8</w:t>
            </w:r>
          </w:p>
          <w:p w14:paraId="62C6733D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8.9</w:t>
            </w:r>
          </w:p>
          <w:p w14:paraId="723FDB2D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19</w:t>
            </w:r>
          </w:p>
          <w:p w14:paraId="16C83C65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20</w:t>
            </w:r>
          </w:p>
          <w:p w14:paraId="1AC1A9AA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21.0</w:t>
            </w:r>
          </w:p>
          <w:p w14:paraId="1296905D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21.1</w:t>
            </w:r>
          </w:p>
          <w:p w14:paraId="352CFCB4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21.2</w:t>
            </w:r>
          </w:p>
          <w:p w14:paraId="19E752B8" w14:textId="77777777" w:rsidR="00C018B6" w:rsidRPr="00833C9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833C96">
              <w:rPr>
                <w:rFonts w:ascii="Arial" w:hAnsi="Arial" w:cs="Arial"/>
                <w:sz w:val="20"/>
                <w:szCs w:val="20"/>
              </w:rPr>
              <w:t>C21.8</w:t>
            </w:r>
          </w:p>
        </w:tc>
      </w:tr>
      <w:tr w:rsidR="00C018B6" w:rsidRPr="00E549D1" w14:paraId="4CD0884B" w14:textId="77777777" w:rsidTr="006A34A2">
        <w:tc>
          <w:tcPr>
            <w:tcW w:w="3116" w:type="dxa"/>
          </w:tcPr>
          <w:p w14:paraId="41E2CD75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7137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Liver and intrahepatic duct</w:t>
            </w:r>
          </w:p>
        </w:tc>
        <w:tc>
          <w:tcPr>
            <w:tcW w:w="3117" w:type="dxa"/>
          </w:tcPr>
          <w:p w14:paraId="34F0DDE4" w14:textId="77777777" w:rsidR="00C018B6" w:rsidRPr="00FB4944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FB4944">
              <w:rPr>
                <w:rFonts w:ascii="Arial" w:hAnsi="Arial" w:cs="Arial"/>
                <w:sz w:val="20"/>
                <w:szCs w:val="20"/>
              </w:rPr>
              <w:t>155</w:t>
            </w:r>
          </w:p>
          <w:p w14:paraId="177D4C3F" w14:textId="77777777" w:rsidR="00C018B6" w:rsidRPr="00FB4944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FB4944">
              <w:rPr>
                <w:rFonts w:ascii="Arial" w:hAnsi="Arial" w:cs="Arial"/>
                <w:sz w:val="20"/>
                <w:szCs w:val="20"/>
              </w:rPr>
              <w:t>155.0</w:t>
            </w:r>
          </w:p>
          <w:p w14:paraId="3CE2CD40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944">
              <w:rPr>
                <w:rFonts w:ascii="Arial" w:hAnsi="Arial" w:cs="Arial"/>
                <w:sz w:val="20"/>
                <w:szCs w:val="20"/>
              </w:rPr>
              <w:t>155.1</w:t>
            </w:r>
          </w:p>
        </w:tc>
        <w:tc>
          <w:tcPr>
            <w:tcW w:w="3117" w:type="dxa"/>
          </w:tcPr>
          <w:p w14:paraId="63E8EB36" w14:textId="77777777" w:rsidR="00C018B6" w:rsidRPr="00FB4944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FB4944">
              <w:rPr>
                <w:rFonts w:ascii="Arial" w:hAnsi="Arial" w:cs="Arial"/>
                <w:sz w:val="20"/>
                <w:szCs w:val="20"/>
              </w:rPr>
              <w:t>C22.0</w:t>
            </w:r>
          </w:p>
          <w:p w14:paraId="79946416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944">
              <w:rPr>
                <w:rFonts w:ascii="Arial" w:hAnsi="Arial" w:cs="Arial"/>
                <w:sz w:val="20"/>
                <w:szCs w:val="20"/>
              </w:rPr>
              <w:t>C22.1</w:t>
            </w:r>
          </w:p>
        </w:tc>
      </w:tr>
      <w:tr w:rsidR="00C018B6" w:rsidRPr="00E549D1" w14:paraId="23E98002" w14:textId="77777777" w:rsidTr="006A34A2">
        <w:tc>
          <w:tcPr>
            <w:tcW w:w="3116" w:type="dxa"/>
          </w:tcPr>
          <w:p w14:paraId="77097916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ncreas</w:t>
            </w:r>
          </w:p>
        </w:tc>
        <w:tc>
          <w:tcPr>
            <w:tcW w:w="3117" w:type="dxa"/>
          </w:tcPr>
          <w:p w14:paraId="41774B03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</w:t>
            </w:r>
          </w:p>
          <w:p w14:paraId="18857C0C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0</w:t>
            </w:r>
          </w:p>
          <w:p w14:paraId="53F4968D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1</w:t>
            </w:r>
          </w:p>
          <w:p w14:paraId="69406FEB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2</w:t>
            </w:r>
          </w:p>
          <w:p w14:paraId="68127C43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3</w:t>
            </w:r>
          </w:p>
          <w:p w14:paraId="2835F3C7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4</w:t>
            </w:r>
          </w:p>
          <w:p w14:paraId="38D5E02D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8</w:t>
            </w:r>
          </w:p>
          <w:p w14:paraId="0005F1BF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157.9</w:t>
            </w:r>
          </w:p>
        </w:tc>
        <w:tc>
          <w:tcPr>
            <w:tcW w:w="3117" w:type="dxa"/>
          </w:tcPr>
          <w:p w14:paraId="7F17E63A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0</w:t>
            </w:r>
          </w:p>
          <w:p w14:paraId="52E847F7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1</w:t>
            </w:r>
          </w:p>
          <w:p w14:paraId="341DB0F6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2</w:t>
            </w:r>
          </w:p>
          <w:p w14:paraId="721AAC39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3</w:t>
            </w:r>
          </w:p>
          <w:p w14:paraId="044E0544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4</w:t>
            </w:r>
          </w:p>
          <w:p w14:paraId="402CAD3D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7</w:t>
            </w:r>
          </w:p>
          <w:p w14:paraId="0CFEC518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8</w:t>
            </w:r>
          </w:p>
          <w:p w14:paraId="24DBEB95" w14:textId="77777777" w:rsidR="00C018B6" w:rsidRPr="0077522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775222">
              <w:rPr>
                <w:rFonts w:ascii="Arial" w:hAnsi="Arial" w:cs="Arial"/>
                <w:sz w:val="20"/>
                <w:szCs w:val="20"/>
              </w:rPr>
              <w:t>C25.9</w:t>
            </w:r>
          </w:p>
        </w:tc>
      </w:tr>
      <w:tr w:rsidR="00C018B6" w:rsidRPr="00E549D1" w14:paraId="546C6211" w14:textId="77777777" w:rsidTr="006A34A2">
        <w:tc>
          <w:tcPr>
            <w:tcW w:w="3116" w:type="dxa"/>
          </w:tcPr>
          <w:p w14:paraId="4FE08E23" w14:textId="77777777" w:rsidR="00C018B6" w:rsidRPr="00E549D1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ronchus and Lung</w:t>
            </w:r>
          </w:p>
        </w:tc>
        <w:tc>
          <w:tcPr>
            <w:tcW w:w="3117" w:type="dxa"/>
          </w:tcPr>
          <w:p w14:paraId="74B9C481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162.2</w:t>
            </w:r>
          </w:p>
          <w:p w14:paraId="15B4895E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162.3</w:t>
            </w:r>
          </w:p>
          <w:p w14:paraId="4A06A268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162.4</w:t>
            </w:r>
          </w:p>
          <w:p w14:paraId="7B913FA7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162.5</w:t>
            </w:r>
          </w:p>
          <w:p w14:paraId="0E43DBA3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162.8</w:t>
            </w:r>
          </w:p>
          <w:p w14:paraId="5C4DBA54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162.9</w:t>
            </w:r>
          </w:p>
        </w:tc>
        <w:tc>
          <w:tcPr>
            <w:tcW w:w="3117" w:type="dxa"/>
          </w:tcPr>
          <w:p w14:paraId="2CF2189C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00</w:t>
            </w:r>
          </w:p>
          <w:p w14:paraId="5EA6E852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01</w:t>
            </w:r>
          </w:p>
          <w:p w14:paraId="442B6EDA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02</w:t>
            </w:r>
          </w:p>
          <w:p w14:paraId="51486B99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10</w:t>
            </w:r>
          </w:p>
          <w:p w14:paraId="6254B495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11</w:t>
            </w:r>
          </w:p>
          <w:p w14:paraId="66A09676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12</w:t>
            </w:r>
          </w:p>
          <w:p w14:paraId="39B92102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2</w:t>
            </w:r>
          </w:p>
          <w:p w14:paraId="0E341209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30</w:t>
            </w:r>
          </w:p>
          <w:p w14:paraId="7EA4A19B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31</w:t>
            </w:r>
          </w:p>
          <w:p w14:paraId="0CD8BC4F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32</w:t>
            </w:r>
          </w:p>
          <w:p w14:paraId="71BCE60F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80</w:t>
            </w:r>
          </w:p>
          <w:p w14:paraId="76D2B299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81</w:t>
            </w:r>
          </w:p>
          <w:p w14:paraId="0C1AA02E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82</w:t>
            </w:r>
          </w:p>
          <w:p w14:paraId="747FBD47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90</w:t>
            </w:r>
          </w:p>
          <w:p w14:paraId="638D5250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91</w:t>
            </w:r>
          </w:p>
          <w:p w14:paraId="3F9BBB47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BE6A39">
              <w:rPr>
                <w:rFonts w:ascii="Arial" w:hAnsi="Arial" w:cs="Arial"/>
                <w:sz w:val="20"/>
                <w:szCs w:val="20"/>
              </w:rPr>
              <w:t>C34.92</w:t>
            </w:r>
          </w:p>
        </w:tc>
      </w:tr>
      <w:tr w:rsidR="00C018B6" w:rsidRPr="00E549D1" w14:paraId="297212A6" w14:textId="77777777" w:rsidTr="006A34A2">
        <w:tc>
          <w:tcPr>
            <w:tcW w:w="3116" w:type="dxa"/>
          </w:tcPr>
          <w:p w14:paraId="5CFB06C2" w14:textId="77777777" w:rsidR="00C018B6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arian</w:t>
            </w:r>
          </w:p>
        </w:tc>
        <w:tc>
          <w:tcPr>
            <w:tcW w:w="3117" w:type="dxa"/>
          </w:tcPr>
          <w:p w14:paraId="253F1F7D" w14:textId="77777777" w:rsidR="00C018B6" w:rsidRPr="0006549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065492">
              <w:rPr>
                <w:rFonts w:ascii="Arial" w:hAnsi="Arial" w:cs="Arial"/>
                <w:sz w:val="20"/>
                <w:szCs w:val="20"/>
              </w:rPr>
              <w:t>183</w:t>
            </w:r>
          </w:p>
          <w:p w14:paraId="01A7BE2E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065492">
              <w:rPr>
                <w:rFonts w:ascii="Arial" w:hAnsi="Arial" w:cs="Arial"/>
                <w:sz w:val="20"/>
                <w:szCs w:val="20"/>
              </w:rPr>
              <w:t>183.0</w:t>
            </w:r>
          </w:p>
        </w:tc>
        <w:tc>
          <w:tcPr>
            <w:tcW w:w="3117" w:type="dxa"/>
          </w:tcPr>
          <w:p w14:paraId="1B378DEE" w14:textId="77777777" w:rsidR="00C018B6" w:rsidRPr="0006549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065492">
              <w:rPr>
                <w:rFonts w:ascii="Arial" w:hAnsi="Arial" w:cs="Arial"/>
                <w:sz w:val="20"/>
                <w:szCs w:val="20"/>
              </w:rPr>
              <w:t>C56.1</w:t>
            </w:r>
          </w:p>
          <w:p w14:paraId="3D4CA52D" w14:textId="77777777" w:rsidR="00C018B6" w:rsidRPr="0006549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065492">
              <w:rPr>
                <w:rFonts w:ascii="Arial" w:hAnsi="Arial" w:cs="Arial"/>
                <w:sz w:val="20"/>
                <w:szCs w:val="20"/>
              </w:rPr>
              <w:t>C56.2</w:t>
            </w:r>
          </w:p>
          <w:p w14:paraId="406979CA" w14:textId="77777777" w:rsidR="00C018B6" w:rsidRPr="00BE6A39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065492">
              <w:rPr>
                <w:rFonts w:ascii="Arial" w:hAnsi="Arial" w:cs="Arial"/>
                <w:sz w:val="20"/>
                <w:szCs w:val="20"/>
              </w:rPr>
              <w:t>C56.9</w:t>
            </w:r>
          </w:p>
        </w:tc>
      </w:tr>
      <w:tr w:rsidR="009A4629" w:rsidRPr="00E549D1" w14:paraId="3B199FA3" w14:textId="77777777" w:rsidTr="006A34A2">
        <w:tc>
          <w:tcPr>
            <w:tcW w:w="3116" w:type="dxa"/>
          </w:tcPr>
          <w:p w14:paraId="2088C54F" w14:textId="4C226694" w:rsidR="009A4629" w:rsidRDefault="009A4629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629">
              <w:rPr>
                <w:rFonts w:ascii="Arial" w:hAnsi="Arial" w:cs="Arial"/>
                <w:b/>
                <w:bCs/>
                <w:sz w:val="20"/>
                <w:szCs w:val="20"/>
              </w:rPr>
              <w:t>Kidney/Urinary Tract</w:t>
            </w:r>
          </w:p>
        </w:tc>
        <w:tc>
          <w:tcPr>
            <w:tcW w:w="3117" w:type="dxa"/>
          </w:tcPr>
          <w:p w14:paraId="3A062D62" w14:textId="5EC616BA" w:rsidR="009A4629" w:rsidRPr="00065492" w:rsidRDefault="009A462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.9</w:t>
            </w:r>
          </w:p>
        </w:tc>
        <w:tc>
          <w:tcPr>
            <w:tcW w:w="3117" w:type="dxa"/>
          </w:tcPr>
          <w:p w14:paraId="1A07DF99" w14:textId="7062CB0A" w:rsidR="009A4629" w:rsidRPr="00065492" w:rsidRDefault="009A462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68.9</w:t>
            </w:r>
          </w:p>
        </w:tc>
      </w:tr>
      <w:tr w:rsidR="00C018B6" w:rsidRPr="00E549D1" w14:paraId="4D08157C" w14:textId="77777777" w:rsidTr="006A34A2">
        <w:tc>
          <w:tcPr>
            <w:tcW w:w="3116" w:type="dxa"/>
          </w:tcPr>
          <w:p w14:paraId="18424319" w14:textId="77777777" w:rsidR="00C018B6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state</w:t>
            </w:r>
          </w:p>
        </w:tc>
        <w:tc>
          <w:tcPr>
            <w:tcW w:w="3117" w:type="dxa"/>
          </w:tcPr>
          <w:p w14:paraId="4114D2ED" w14:textId="77777777" w:rsidR="00C018B6" w:rsidRPr="0006549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3117" w:type="dxa"/>
          </w:tcPr>
          <w:p w14:paraId="56EC9474" w14:textId="77777777" w:rsidR="00C018B6" w:rsidRPr="00065492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61</w:t>
            </w:r>
          </w:p>
        </w:tc>
      </w:tr>
      <w:tr w:rsidR="00C018B6" w:rsidRPr="00E549D1" w14:paraId="3EE65B76" w14:textId="77777777" w:rsidTr="006A34A2">
        <w:tc>
          <w:tcPr>
            <w:tcW w:w="3116" w:type="dxa"/>
          </w:tcPr>
          <w:p w14:paraId="4A2D0CBD" w14:textId="77777777" w:rsidR="00C018B6" w:rsidRDefault="00C018B6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Uterus, Endometrium</w:t>
            </w:r>
          </w:p>
        </w:tc>
        <w:tc>
          <w:tcPr>
            <w:tcW w:w="3117" w:type="dxa"/>
          </w:tcPr>
          <w:p w14:paraId="3D4E8E92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179</w:t>
            </w:r>
          </w:p>
          <w:p w14:paraId="09C03DB3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182</w:t>
            </w:r>
          </w:p>
          <w:p w14:paraId="2F0BBA85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182.0</w:t>
            </w:r>
          </w:p>
          <w:p w14:paraId="6FFF4686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182.1</w:t>
            </w:r>
          </w:p>
          <w:p w14:paraId="2F416416" w14:textId="77777777" w:rsidR="00C018B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182.8</w:t>
            </w:r>
          </w:p>
        </w:tc>
        <w:tc>
          <w:tcPr>
            <w:tcW w:w="3117" w:type="dxa"/>
          </w:tcPr>
          <w:p w14:paraId="7AA97EEC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4.0</w:t>
            </w:r>
          </w:p>
          <w:p w14:paraId="53772941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4.1</w:t>
            </w:r>
          </w:p>
          <w:p w14:paraId="1D7696D4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4.2</w:t>
            </w:r>
          </w:p>
          <w:p w14:paraId="6985124A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4.3</w:t>
            </w:r>
          </w:p>
          <w:p w14:paraId="311B8177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4.8</w:t>
            </w:r>
          </w:p>
          <w:p w14:paraId="0742913E" w14:textId="77777777" w:rsidR="00C018B6" w:rsidRPr="00EB2771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4.9</w:t>
            </w:r>
          </w:p>
          <w:p w14:paraId="1FCAB74A" w14:textId="77777777" w:rsidR="00C018B6" w:rsidRDefault="00C018B6" w:rsidP="006A34A2">
            <w:pPr>
              <w:rPr>
                <w:rFonts w:ascii="Arial" w:hAnsi="Arial" w:cs="Arial"/>
                <w:sz w:val="20"/>
                <w:szCs w:val="20"/>
              </w:rPr>
            </w:pPr>
            <w:r w:rsidRPr="00EB2771">
              <w:rPr>
                <w:rFonts w:ascii="Arial" w:hAnsi="Arial" w:cs="Arial"/>
                <w:sz w:val="20"/>
                <w:szCs w:val="20"/>
              </w:rPr>
              <w:t>C55</w:t>
            </w:r>
          </w:p>
        </w:tc>
      </w:tr>
      <w:tr w:rsidR="009A4629" w:rsidRPr="00E549D1" w14:paraId="602D99DF" w14:textId="77777777" w:rsidTr="006A34A2">
        <w:tc>
          <w:tcPr>
            <w:tcW w:w="3116" w:type="dxa"/>
          </w:tcPr>
          <w:p w14:paraId="5AF3B519" w14:textId="45ACE2CD" w:rsidR="009A4629" w:rsidRDefault="009A4629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629">
              <w:rPr>
                <w:rFonts w:ascii="Arial" w:hAnsi="Arial" w:cs="Arial"/>
                <w:b/>
                <w:bCs/>
                <w:sz w:val="20"/>
                <w:szCs w:val="20"/>
              </w:rPr>
              <w:t>Blood/Bone Marrow</w:t>
            </w:r>
          </w:p>
        </w:tc>
        <w:tc>
          <w:tcPr>
            <w:tcW w:w="3117" w:type="dxa"/>
          </w:tcPr>
          <w:p w14:paraId="527756B3" w14:textId="67E56296" w:rsidR="009A4629" w:rsidRPr="00EB2771" w:rsidRDefault="009A462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-209</w:t>
            </w:r>
          </w:p>
        </w:tc>
        <w:tc>
          <w:tcPr>
            <w:tcW w:w="3117" w:type="dxa"/>
          </w:tcPr>
          <w:p w14:paraId="4745E9F8" w14:textId="1485B109" w:rsidR="009A4629" w:rsidRPr="00EB2771" w:rsidRDefault="009A462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81-C96</w:t>
            </w:r>
          </w:p>
        </w:tc>
      </w:tr>
      <w:tr w:rsidR="009A4629" w:rsidRPr="00E549D1" w14:paraId="247299E5" w14:textId="77777777" w:rsidTr="006A34A2">
        <w:tc>
          <w:tcPr>
            <w:tcW w:w="3116" w:type="dxa"/>
          </w:tcPr>
          <w:p w14:paraId="4731B22C" w14:textId="556449D4" w:rsidR="009A4629" w:rsidRPr="009A4629" w:rsidRDefault="009A4629" w:rsidP="006A34A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A4629">
              <w:rPr>
                <w:rFonts w:ascii="Arial" w:hAnsi="Arial" w:cs="Arial"/>
                <w:b/>
                <w:bCs/>
                <w:sz w:val="20"/>
                <w:szCs w:val="20"/>
              </w:rPr>
              <w:t>Skin</w:t>
            </w:r>
          </w:p>
        </w:tc>
        <w:tc>
          <w:tcPr>
            <w:tcW w:w="3117" w:type="dxa"/>
          </w:tcPr>
          <w:p w14:paraId="7B6EEAD0" w14:textId="77777777" w:rsidR="009A4629" w:rsidRDefault="00DC41A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-176</w:t>
            </w:r>
          </w:p>
          <w:p w14:paraId="588D25DD" w14:textId="697E4065" w:rsidR="00DC41A9" w:rsidRDefault="00DC41A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  <w:bookmarkStart w:id="0" w:name="_GoBack"/>
            <w:bookmarkEnd w:id="0"/>
          </w:p>
        </w:tc>
        <w:tc>
          <w:tcPr>
            <w:tcW w:w="3117" w:type="dxa"/>
          </w:tcPr>
          <w:p w14:paraId="39F26DFF" w14:textId="03712000" w:rsidR="009A4629" w:rsidRDefault="009A4629" w:rsidP="006A34A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3-44</w:t>
            </w:r>
          </w:p>
        </w:tc>
      </w:tr>
    </w:tbl>
    <w:p w14:paraId="264FA5F2" w14:textId="693320CD" w:rsidR="00C018B6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9DF3DA" w14:textId="77777777" w:rsidR="00C018B6" w:rsidRDefault="00C018B6" w:rsidP="00C018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DDD484" w14:textId="77777777" w:rsidR="00A22A96" w:rsidRDefault="00A22A96"/>
    <w:sectPr w:rsidR="00A22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655"/>
    <w:rsid w:val="002E5655"/>
    <w:rsid w:val="00436F43"/>
    <w:rsid w:val="0067000D"/>
    <w:rsid w:val="007C3CBB"/>
    <w:rsid w:val="009A4629"/>
    <w:rsid w:val="00A22A96"/>
    <w:rsid w:val="00AA0554"/>
    <w:rsid w:val="00C018B6"/>
    <w:rsid w:val="00D919DC"/>
    <w:rsid w:val="00DC4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E1C83"/>
  <w15:chartTrackingRefBased/>
  <w15:docId w15:val="{E8145068-B956-4159-B302-BAEB786F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8B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8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018B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6700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483</Words>
  <Characters>27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ya Albhaisi</dc:creator>
  <cp:keywords/>
  <dc:description/>
  <cp:lastModifiedBy>Somaya Albhaisi</cp:lastModifiedBy>
  <cp:revision>8</cp:revision>
  <dcterms:created xsi:type="dcterms:W3CDTF">2022-04-03T14:11:00Z</dcterms:created>
  <dcterms:modified xsi:type="dcterms:W3CDTF">2022-08-17T08:27:00Z</dcterms:modified>
</cp:coreProperties>
</file>